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Supplemental Methods</w:t>
      </w:r>
    </w:p>
    <w:p>
      <w:pPr>
        <w:pStyle w:val="Normal"/>
        <w:spacing w:before="156" w:after="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Dose modifications</w:t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the present study, adverse events and toxic reactions were evaluated according to the National Cancer Institute Common Terminology Criteria for Adverse Events (CTCAE, version 4.0). A PLD dose adjustment scheme was implemented because of toxicity. If LVEF decreased by ≥20% from baseline or by ≥10% from baseline to &lt;50%, the PLD was discontinued, and the patient was withdrawn from the study. If a patient experienced ≥grade 2 other cardiotoxicity or PPE, PLD was resumed with a 25% dose reduction after the toxicity was resolved to grade 0-1. If a patient experienced grade 3 or 4 neutropenia, then prophylactic colony-stimulation factor could be administered 48 hours after completion of the next cycle of PLD without dose modification. For all other grade 3/4 hematologic or non-hematologic toxicities, PLD treatment was delayed until recovery to grade 0-1 and then the PLD dose was reduced by 25% in the subsequent cycles. A maximum of two dose adjustments was permitted per patien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1T20:25:00Z</dcterms:created>
  <dc:creator>Administrator</dc:creator>
  <dc:description/>
  <cp:keywords/>
  <dc:language>en-US</dc:language>
  <cp:lastModifiedBy>姜 晗昉</cp:lastModifiedBy>
  <dcterms:modified xsi:type="dcterms:W3CDTF">2023-01-31T20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